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Calibri"/>
          <w:b/>
          <w:lang w:val="en-US"/>
        </w:rPr>
        <w:t>Supplementary Table 1:</w:t>
      </w:r>
      <w:r>
        <w:rPr>
          <w:rFonts w:cs="Calibri"/>
          <w:lang w:val="en-US"/>
        </w:rPr>
        <w:t xml:space="preserve"> </w:t>
      </w:r>
      <w:r>
        <w:rPr>
          <w:rFonts w:cs="Calibri"/>
          <w:b/>
          <w:lang w:val="en-US"/>
        </w:rPr>
        <w:t>Clinico-pathological characteristics of 97 HNSCC of the first</w:t>
      </w:r>
      <w:bookmarkStart w:id="0" w:name="_GoBack"/>
      <w:bookmarkEnd w:id="0"/>
      <w:r>
        <w:rPr>
          <w:rFonts w:cs="Calibri"/>
          <w:b/>
          <w:lang w:val="en-US"/>
        </w:rPr>
        <w:t xml:space="preserve"> cohort and association with PD-L2 expression.</w:t>
      </w:r>
    </w:p>
    <w:tbl>
      <w:tblPr>
        <w:tblW w:w="5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930"/>
        <w:gridCol w:w="700"/>
        <w:gridCol w:w="701"/>
        <w:gridCol w:w="836"/>
        <w:gridCol w:w="626"/>
      </w:tblGrid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  <w:t>Total number</w:t>
            </w:r>
            <w:r>
              <w:rPr>
                <w:b/>
                <w:bCs/>
                <w:sz w:val="10"/>
              </w:rPr>
              <w:t xml:space="preserve"> (n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high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low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negativ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0"/>
                <w:szCs w:val="1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 xml:space="preserve"> value</w:t>
            </w:r>
            <w:r>
              <w:rPr>
                <w:b/>
                <w:sz w:val="10"/>
                <w:szCs w:val="10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ll HNSCC cas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9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2.0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1 (83.5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4 (14.4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367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≤</w:t>
            </w:r>
            <w:r>
              <w:rPr>
                <w:sz w:val="10"/>
              </w:rPr>
              <w:t>5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8.2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MediumGrid2"/>
              <w:jc w:val="center"/>
              <w:rPr>
                <w:sz w:val="10"/>
              </w:rPr>
            </w:pPr>
            <w:r>
              <w:rPr>
                <w:sz w:val="10"/>
              </w:rPr>
              <w:t>5 (62.5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37.5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1-6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7 (27.8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3.7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3 (85.19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11.11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&gt; 6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2 (63.9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61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3 (85.49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8 (12.9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edian age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an age 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3.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Age range 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8 - 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Gend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467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Fe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6 (16.4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5 (93.75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6.25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1 (83.5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2.4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6 (81.48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3 (16.05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follow-up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an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66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dian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Range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-- 18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Tobacco us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159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Non-smoke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6.1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66.66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33.3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Smokers (current and former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0 (41.2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2.5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6 (9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7.5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Unknown smoking stat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1 (52.5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9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1 (80.39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9 (17.65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lcohol consump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948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o alcoho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2.0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ccasion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5.1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8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2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ode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1 (21.6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4.7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7 (80.95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14.2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Frequent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7.2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85.7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14.2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Alcoholic (current and former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7.2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Unknown  alcohol consump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5 (56.7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82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5 (81.82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9 (16.36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96" w:hRule="atLeast"/>
        </w:trPr>
        <w:tc>
          <w:tcPr>
            <w:tcW w:w="15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HPV status</w:t>
            </w:r>
          </w:p>
        </w:tc>
        <w:tc>
          <w:tcPr>
            <w:tcW w:w="379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o data available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ocaliza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23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ral cavit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7.2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85.7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14.2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ropharny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7 (58.7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7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9 (85.96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7 (12.28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hypopharny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5.1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laryn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8 (28.8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3.5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1 (75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6 (21.4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T-st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45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i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0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9 (19.5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5 (78.95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21.05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8 (39.1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4 (89.47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10.5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6 (26.8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2 (84.62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15.38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12.3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6.6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66.66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16.67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0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ymph node involvement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605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8 (39.1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5.2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9 (76.32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7 (18.42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3 (13.4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92.3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7.7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9(40.2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4 (87.18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5 (12.82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2.0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5.1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4 (8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2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Distant metastas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93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5 (67.0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3.08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3 (81.54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0 (15.38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0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.a.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1 (31.9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7 (87.1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12.9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Grading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05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2.0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10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3 (54.6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7 (88.68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6 (11.32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9 (40.2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5.1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1 (79.49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6 (15.38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3.0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ymphatic inva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51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L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7 (69.0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49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7 (85.08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9 (13.4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L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1 (21.6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8 (85.7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14.2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9 (9.2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1.11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66.67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22.22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Vascular inva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30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V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5 (77.3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4 (85.33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1 (14.67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V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1 (11.3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9.09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9 (81.82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9.0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1 (11.3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9.09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72.73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18.18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Extracapsular expan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219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ece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1 (21.6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15(71.43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6 (28.57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ece+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8 (28.8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4 (85.7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14.2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8 (49.4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4.1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2 (87.5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8.3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Surgical margi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00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9 (71.1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45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6 (81.16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2 (17.39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9 (19.5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5.26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6 (84.21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10.53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.0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8.2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100.00%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</w:tbl>
    <w:p>
      <w:pPr>
        <w:pStyle w:val="Normal"/>
        <w:rPr>
          <w:sz w:val="10"/>
          <w:lang w:val="en-US"/>
        </w:rPr>
      </w:pPr>
      <w:r>
        <w:rPr>
          <w:sz w:val="10"/>
          <w:lang w:val="en-US"/>
        </w:rPr>
      </w:r>
    </w:p>
    <w:p>
      <w:pPr>
        <w:pStyle w:val="Normal"/>
        <w:rPr>
          <w:sz w:val="10"/>
          <w:lang w:val="en-US"/>
        </w:rPr>
      </w:pPr>
      <w:r>
        <w:rPr>
          <w:sz w:val="10"/>
          <w:lang w:val="en-US"/>
        </w:rPr>
      </w:r>
    </w:p>
    <w:p>
      <w:pPr>
        <w:pStyle w:val="Normal"/>
        <w:rPr>
          <w:sz w:val="10"/>
          <w:lang w:val="en-US"/>
        </w:rPr>
      </w:pPr>
      <w:r>
        <w:rPr>
          <w:sz w:val="10"/>
          <w:lang w:val="en-US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bookmarkStart w:id="1" w:name="_GoBack1"/>
      <w:bookmarkEnd w:id="1"/>
      <w:r>
        <w:rPr>
          <w:rFonts w:eastAsia="Times New Roman" w:cs="Calibri"/>
          <w:color w:val="010202"/>
          <w:sz w:val="20"/>
          <w:szCs w:val="20"/>
          <w:lang w:val="en-US"/>
        </w:rPr>
        <w:t>†</w:t>
      </w:r>
      <w:r>
        <w:rPr>
          <w:rFonts w:eastAsia="Times New Roman" w:cs="Calibri"/>
          <w:color w:val="010202"/>
          <w:sz w:val="20"/>
          <w:szCs w:val="20"/>
          <w:lang w:val="en-US"/>
        </w:rPr>
        <w:t>X</w:t>
      </w:r>
      <w:r>
        <w:rPr>
          <w:rFonts w:eastAsia="Times New Roman" w:cs="Calibri"/>
          <w:color w:val="010202"/>
          <w:sz w:val="20"/>
          <w:szCs w:val="20"/>
          <w:vertAlign w:val="superscript"/>
          <w:lang w:val="en-US"/>
        </w:rPr>
        <w:t>2</w:t>
      </w:r>
      <w:r>
        <w:rPr>
          <w:rFonts w:eastAsia="Times New Roman" w:cs="Calibri"/>
          <w:color w:val="010202"/>
          <w:sz w:val="20"/>
          <w:szCs w:val="20"/>
          <w:lang w:val="en-US"/>
        </w:rPr>
        <w:t>-test (Pearson)</w:t>
      </w:r>
      <w:r>
        <w:rPr>
          <w:sz w:val="10"/>
          <w:lang w:val="en-US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prechblasentextZchn1">
    <w:name w:val="Sprechblasentext Zchn1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MediumGrid2">
    <w:name w:val="Medium Grid 2"/>
    <w:qFormat/>
    <w:pPr>
      <w:widowControl/>
      <w:suppressAutoHyphens w:val="true"/>
      <w:bidi w:val="0"/>
      <w:spacing w:lineRule="atLeast" w:line="100"/>
    </w:pPr>
    <w:rPr>
      <w:rFonts w:ascii="Calibri" w:hAnsi="Calibri" w:eastAsia="SimSun;宋体" w:cs=";Times New Roman"/>
      <w:color w:val="auto"/>
      <w:sz w:val="22"/>
      <w:szCs w:val="22"/>
      <w:lang w:val="de-DE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5:55:00Z</dcterms:created>
  <dc:creator>Martin Braun</dc:creator>
  <dc:description/>
  <dc:language>en-US</dc:language>
  <cp:lastModifiedBy>v.yo</cp:lastModifiedBy>
  <dcterms:modified xsi:type="dcterms:W3CDTF">2017-07-24T1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